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3C5D1" w14:textId="76A8E36B" w:rsidR="00DB2277" w:rsidRPr="00DB2277" w:rsidRDefault="00B466C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A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942"/>
        <w:gridCol w:w="925"/>
        <w:gridCol w:w="1076"/>
        <w:gridCol w:w="1013"/>
        <w:gridCol w:w="1013"/>
        <w:gridCol w:w="934"/>
        <w:gridCol w:w="567"/>
      </w:tblGrid>
      <w:tr w:rsidR="00F64A25" w:rsidRPr="00DB2277" w14:paraId="60A6B497" w14:textId="07A60221" w:rsidTr="00DB2277">
        <w:trPr>
          <w:trHeight w:val="285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EDEB4" w14:textId="1E393D25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26C58" w14:textId="2973CC36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  <w:r w:rsidRPr="00613B80">
              <w:rPr>
                <w:rFonts w:ascii="Times New Roman" w:hAnsi="Times New Roman" w:cs="Times New Roman"/>
              </w:rPr>
              <w:t>nrIT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3345A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C2601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ACEE1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F5165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5CF290B7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AC4F22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</w:tr>
      <w:tr w:rsidR="00F64A25" w:rsidRPr="00DB2277" w14:paraId="37C83E98" w14:textId="1B648619" w:rsidTr="002C57CD">
        <w:trPr>
          <w:trHeight w:val="285"/>
        </w:trPr>
        <w:tc>
          <w:tcPr>
            <w:tcW w:w="1752" w:type="dxa"/>
            <w:tcBorders>
              <w:top w:val="single" w:sz="4" w:space="0" w:color="auto"/>
            </w:tcBorders>
            <w:noWrap/>
            <w:hideMark/>
          </w:tcPr>
          <w:p w14:paraId="766AE536" w14:textId="4A7759A4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2CD32" w14:textId="035E3CC0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Variable sit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E6C6AA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036E1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64EC0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7DCA2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793024" w14:textId="77777777" w:rsidR="00F64A25" w:rsidRPr="00DB2277" w:rsidRDefault="00F64A25" w:rsidP="00705A9B">
            <w:pPr>
              <w:rPr>
                <w:rFonts w:ascii="Times New Roman" w:hAnsi="Times New Roman" w:cs="Times New Roman"/>
              </w:rPr>
            </w:pPr>
          </w:p>
        </w:tc>
      </w:tr>
      <w:tr w:rsidR="00F64A25" w:rsidRPr="00DB2277" w14:paraId="47B5A450" w14:textId="1638C4B9" w:rsidTr="002C57CD">
        <w:trPr>
          <w:trHeight w:val="285"/>
        </w:trPr>
        <w:tc>
          <w:tcPr>
            <w:tcW w:w="1752" w:type="dxa"/>
            <w:tcBorders>
              <w:bottom w:val="single" w:sz="4" w:space="0" w:color="auto"/>
            </w:tcBorders>
            <w:noWrap/>
            <w:hideMark/>
          </w:tcPr>
          <w:p w14:paraId="18161DEB" w14:textId="77777777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868BE7" w14:textId="1DAD4500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1D3FD" w14:textId="098E9CDA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E7E27" w14:textId="65B16F08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A9813" w14:textId="319EC266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8FF1F" w14:textId="08D2A032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02984" w14:textId="407438E7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FB990" w14:textId="1AA7EFD7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644</w:t>
            </w:r>
          </w:p>
        </w:tc>
      </w:tr>
      <w:tr w:rsidR="00F64A25" w:rsidRPr="00DB2277" w14:paraId="6C8C2B5C" w14:textId="13DE8050" w:rsidTr="002C57CD">
        <w:trPr>
          <w:trHeight w:val="315"/>
        </w:trPr>
        <w:tc>
          <w:tcPr>
            <w:tcW w:w="1752" w:type="dxa"/>
            <w:tcBorders>
              <w:top w:val="single" w:sz="4" w:space="0" w:color="auto"/>
            </w:tcBorders>
            <w:noWrap/>
            <w:hideMark/>
          </w:tcPr>
          <w:p w14:paraId="1E6D788A" w14:textId="37485B8C" w:rsidR="00F64A25" w:rsidRPr="00DB2277" w:rsidRDefault="00F64A25" w:rsidP="00F64A25">
            <w:pPr>
              <w:rPr>
                <w:rFonts w:ascii="Times New Roman" w:hAnsi="Times New Roman" w:cs="Times New Roman"/>
                <w:i/>
                <w:iCs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S. petelotii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hideMark/>
          </w:tcPr>
          <w:p w14:paraId="68B61A0D" w14:textId="31D7337F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2D124F59" w14:textId="3F66A087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327ACF04" w14:textId="4CA4BF57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2C64A372" w14:textId="1AAB540E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2BDF21D5" w14:textId="3C112D73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2A21C4EB" w14:textId="564FFBCB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ED3CFA" w14:textId="37A8D642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</w:tr>
      <w:tr w:rsidR="00F64A25" w:rsidRPr="00DB2277" w14:paraId="28DDBF12" w14:textId="7D491A55" w:rsidTr="002C57CD">
        <w:trPr>
          <w:trHeight w:val="315"/>
        </w:trPr>
        <w:tc>
          <w:tcPr>
            <w:tcW w:w="1752" w:type="dxa"/>
            <w:noWrap/>
            <w:hideMark/>
          </w:tcPr>
          <w:p w14:paraId="586846E8" w14:textId="7152FABE" w:rsidR="00F64A25" w:rsidRPr="00DB2277" w:rsidRDefault="00F64A25" w:rsidP="00F64A25">
            <w:pPr>
              <w:rPr>
                <w:rFonts w:ascii="Times New Roman" w:hAnsi="Times New Roman" w:cs="Times New Roman"/>
                <w:i/>
                <w:iCs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P. longicalcarata</w:t>
            </w:r>
          </w:p>
        </w:tc>
        <w:tc>
          <w:tcPr>
            <w:tcW w:w="942" w:type="dxa"/>
            <w:noWrap/>
            <w:hideMark/>
          </w:tcPr>
          <w:p w14:paraId="33750E12" w14:textId="648A6E9F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25" w:type="dxa"/>
            <w:noWrap/>
            <w:hideMark/>
          </w:tcPr>
          <w:p w14:paraId="2CA98F93" w14:textId="22BCD212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76" w:type="dxa"/>
            <w:noWrap/>
            <w:hideMark/>
          </w:tcPr>
          <w:p w14:paraId="7FF5B55E" w14:textId="17CBD052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13" w:type="dxa"/>
            <w:noWrap/>
            <w:hideMark/>
          </w:tcPr>
          <w:p w14:paraId="103BD57B" w14:textId="02CA7ECC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13" w:type="dxa"/>
            <w:noWrap/>
            <w:hideMark/>
          </w:tcPr>
          <w:p w14:paraId="62798CC0" w14:textId="1989663E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34" w:type="dxa"/>
            <w:noWrap/>
            <w:hideMark/>
          </w:tcPr>
          <w:p w14:paraId="6C197D03" w14:textId="4DA97533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7" w:type="dxa"/>
            <w:vAlign w:val="center"/>
          </w:tcPr>
          <w:p w14:paraId="78843513" w14:textId="633082EF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</w:tr>
      <w:tr w:rsidR="00F64A25" w:rsidRPr="00DB2277" w14:paraId="32A6CFC5" w14:textId="02F50009" w:rsidTr="002C57CD">
        <w:trPr>
          <w:trHeight w:val="285"/>
        </w:trPr>
        <w:tc>
          <w:tcPr>
            <w:tcW w:w="1752" w:type="dxa"/>
            <w:tcBorders>
              <w:bottom w:val="single" w:sz="4" w:space="0" w:color="auto"/>
            </w:tcBorders>
            <w:noWrap/>
            <w:hideMark/>
          </w:tcPr>
          <w:p w14:paraId="5DF7ED6E" w14:textId="14291A3C" w:rsidR="00F64A25" w:rsidRPr="00DB2277" w:rsidRDefault="0008266F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 xml:space="preserve">Putative </w:t>
            </w:r>
            <w:r w:rsidR="00F64A25" w:rsidRPr="00DB2277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14:paraId="0B5C7147" w14:textId="1F11E726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74725BE0" w14:textId="2335169F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623B8B39" w14:textId="25736E43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2158E473" w14:textId="07A70452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6A40C1FA" w14:textId="75E8C2B3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515E887C" w14:textId="07C045E1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C0EFC90" w14:textId="571BE650" w:rsidR="00F64A25" w:rsidRPr="00DB2277" w:rsidRDefault="00F64A25" w:rsidP="00F64A25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</w:tr>
    </w:tbl>
    <w:p w14:paraId="64C4F9FF" w14:textId="42581FDB" w:rsidR="006317CA" w:rsidRPr="00DB2277" w:rsidRDefault="00B46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B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39"/>
        <w:gridCol w:w="1480"/>
        <w:gridCol w:w="1580"/>
        <w:gridCol w:w="1822"/>
      </w:tblGrid>
      <w:tr w:rsidR="00220B64" w:rsidRPr="00DB2277" w14:paraId="64F9788C" w14:textId="77777777" w:rsidTr="00DB2277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E8BD1E2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14:paraId="14FFA3BF" w14:textId="77777777" w:rsidR="00220B64" w:rsidRPr="0011643B" w:rsidRDefault="00220B64" w:rsidP="001C4357">
            <w:pPr>
              <w:rPr>
                <w:rFonts w:ascii="Times New Roman" w:hAnsi="Times New Roman" w:cs="Times New Roman"/>
                <w:i/>
                <w:iCs/>
              </w:rPr>
            </w:pPr>
            <w:r w:rsidRPr="00613B80">
              <w:rPr>
                <w:rFonts w:ascii="Times New Roman" w:hAnsi="Times New Roman" w:cs="Times New Roman"/>
                <w:i/>
                <w:iCs/>
              </w:rPr>
              <w:t>Dbr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2E39854B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6FBB5CD8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01E5B911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</w:tr>
      <w:tr w:rsidR="00220B64" w:rsidRPr="00DB2277" w14:paraId="4719D4C2" w14:textId="77777777" w:rsidTr="00220B64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192759E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7084F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Variable sit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6BDB4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877BD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63CDD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</w:tr>
      <w:tr w:rsidR="00220B64" w:rsidRPr="00DB2277" w14:paraId="2D4FD1A9" w14:textId="77777777" w:rsidTr="00220B64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503F496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AFDBA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49D3D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122-123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110BD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C0BDC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414</w:t>
            </w:r>
          </w:p>
        </w:tc>
      </w:tr>
      <w:tr w:rsidR="00220B64" w:rsidRPr="00DB2277" w14:paraId="1087BD04" w14:textId="77777777" w:rsidTr="00220B64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A2B18F5" w14:textId="77777777" w:rsidR="00220B64" w:rsidRPr="00DB2277" w:rsidRDefault="00220B64" w:rsidP="001C4357">
            <w:pPr>
              <w:rPr>
                <w:rFonts w:ascii="Times New Roman" w:hAnsi="Times New Roman" w:cs="Times New Roman"/>
                <w:i/>
                <w:iCs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S</w:t>
            </w:r>
            <w:r w:rsidRPr="00DB2277">
              <w:rPr>
                <w:rFonts w:ascii="Times New Roman" w:hAnsi="Times New Roman" w:cs="Times New Roman"/>
              </w:rPr>
              <w:t xml:space="preserve">. </w:t>
            </w:r>
            <w:r w:rsidRPr="00DB2277">
              <w:rPr>
                <w:rFonts w:ascii="Times New Roman" w:hAnsi="Times New Roman" w:cs="Times New Roman"/>
                <w:i/>
                <w:iCs/>
              </w:rPr>
              <w:t>petelotii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14:paraId="126963AC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702169D7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4CE64B53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39E4907C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</w:tr>
      <w:tr w:rsidR="00220B64" w:rsidRPr="00DB2277" w14:paraId="1F15588E" w14:textId="77777777" w:rsidTr="00220B64">
        <w:trPr>
          <w:trHeight w:val="315"/>
        </w:trPr>
        <w:tc>
          <w:tcPr>
            <w:tcW w:w="1701" w:type="dxa"/>
            <w:noWrap/>
            <w:hideMark/>
          </w:tcPr>
          <w:p w14:paraId="426AFF5F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P. longicalcarata</w:t>
            </w:r>
          </w:p>
        </w:tc>
        <w:tc>
          <w:tcPr>
            <w:tcW w:w="1639" w:type="dxa"/>
            <w:noWrap/>
            <w:hideMark/>
          </w:tcPr>
          <w:p w14:paraId="1DD3ACD7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80" w:type="dxa"/>
            <w:noWrap/>
            <w:hideMark/>
          </w:tcPr>
          <w:p w14:paraId="5C9A78F7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580" w:type="dxa"/>
            <w:noWrap/>
            <w:hideMark/>
          </w:tcPr>
          <w:p w14:paraId="2D1F72CC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22" w:type="dxa"/>
            <w:noWrap/>
            <w:hideMark/>
          </w:tcPr>
          <w:p w14:paraId="2A83D87F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</w:tr>
      <w:tr w:rsidR="00220B64" w:rsidRPr="00DB2277" w14:paraId="625BAEB9" w14:textId="77777777" w:rsidTr="00220B64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0F2FFF4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Putative hybrid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hideMark/>
          </w:tcPr>
          <w:p w14:paraId="5551E83D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/-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424759A1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G/--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46465DCA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noWrap/>
            <w:hideMark/>
          </w:tcPr>
          <w:p w14:paraId="1488E23B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</w:tr>
    </w:tbl>
    <w:p w14:paraId="45927A20" w14:textId="4A3EC5DE" w:rsidR="006317CA" w:rsidRPr="00DB2277" w:rsidRDefault="00B46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56"/>
        <w:gridCol w:w="1313"/>
        <w:gridCol w:w="1400"/>
        <w:gridCol w:w="1313"/>
        <w:gridCol w:w="1313"/>
      </w:tblGrid>
      <w:tr w:rsidR="006317CA" w:rsidRPr="00DB2277" w14:paraId="5E7DC901" w14:textId="77777777" w:rsidTr="00DB2277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6FB67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78883" w14:textId="77777777" w:rsidR="006317CA" w:rsidRPr="0011643B" w:rsidRDefault="006317CA">
            <w:pPr>
              <w:rPr>
                <w:rFonts w:ascii="Times New Roman" w:hAnsi="Times New Roman" w:cs="Times New Roman"/>
                <w:i/>
                <w:iCs/>
              </w:rPr>
            </w:pPr>
            <w:r w:rsidRPr="00613B80">
              <w:rPr>
                <w:rFonts w:ascii="Times New Roman" w:hAnsi="Times New Roman" w:cs="Times New Roman"/>
                <w:i/>
                <w:iCs/>
              </w:rPr>
              <w:t>SOS4a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D1195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8750B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F00C3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14:paraId="2DFD038B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</w:tr>
      <w:tr w:rsidR="006317CA" w:rsidRPr="00DB2277" w14:paraId="392700B1" w14:textId="77777777" w:rsidTr="00220B64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951F94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AA037" w14:textId="763DC4AE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Variable sit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F13CFE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D9C0B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7F537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</w:tr>
      <w:tr w:rsidR="00F64A25" w:rsidRPr="00DB2277" w14:paraId="42AF23CC" w14:textId="77777777" w:rsidTr="00220B64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8526B9B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6E2F6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63-66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DE66A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D2B7A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E9BF4A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C36CD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495</w:t>
            </w:r>
          </w:p>
        </w:tc>
      </w:tr>
      <w:tr w:rsidR="006317CA" w:rsidRPr="00DB2277" w14:paraId="6300E5AE" w14:textId="77777777" w:rsidTr="00220B64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3FD3455" w14:textId="77777777" w:rsidR="006317CA" w:rsidRPr="00DB2277" w:rsidRDefault="006317CA">
            <w:pPr>
              <w:rPr>
                <w:rFonts w:ascii="Times New Roman" w:hAnsi="Times New Roman" w:cs="Times New Roman"/>
                <w:i/>
                <w:iCs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S</w:t>
            </w:r>
            <w:r w:rsidRPr="00DB2277">
              <w:rPr>
                <w:rFonts w:ascii="Times New Roman" w:hAnsi="Times New Roman" w:cs="Times New Roman"/>
              </w:rPr>
              <w:t xml:space="preserve">. </w:t>
            </w:r>
            <w:r w:rsidRPr="00DB2277">
              <w:rPr>
                <w:rFonts w:ascii="Times New Roman" w:hAnsi="Times New Roman" w:cs="Times New Roman"/>
                <w:i/>
                <w:iCs/>
              </w:rPr>
              <w:t>petelotii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33CD77F2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14:paraId="6C7F5B4C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6CDE7163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14:paraId="2CB0C9B1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14:paraId="15366657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</w:tr>
      <w:tr w:rsidR="006317CA" w:rsidRPr="00DB2277" w14:paraId="1DFE661B" w14:textId="77777777" w:rsidTr="00220B64">
        <w:trPr>
          <w:trHeight w:val="315"/>
        </w:trPr>
        <w:tc>
          <w:tcPr>
            <w:tcW w:w="1701" w:type="dxa"/>
            <w:noWrap/>
            <w:hideMark/>
          </w:tcPr>
          <w:p w14:paraId="34782864" w14:textId="5B8B38A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P. longicalcarata</w:t>
            </w:r>
          </w:p>
        </w:tc>
        <w:tc>
          <w:tcPr>
            <w:tcW w:w="1256" w:type="dxa"/>
            <w:noWrap/>
            <w:hideMark/>
          </w:tcPr>
          <w:p w14:paraId="00B2588D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GGT</w:t>
            </w:r>
          </w:p>
        </w:tc>
        <w:tc>
          <w:tcPr>
            <w:tcW w:w="1313" w:type="dxa"/>
            <w:noWrap/>
            <w:hideMark/>
          </w:tcPr>
          <w:p w14:paraId="54FBD2FE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00" w:type="dxa"/>
            <w:noWrap/>
            <w:hideMark/>
          </w:tcPr>
          <w:p w14:paraId="5BDA35D6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13" w:type="dxa"/>
            <w:noWrap/>
            <w:hideMark/>
          </w:tcPr>
          <w:p w14:paraId="5D5036B2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13" w:type="dxa"/>
            <w:noWrap/>
            <w:hideMark/>
          </w:tcPr>
          <w:p w14:paraId="694F3057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</w:tr>
      <w:tr w:rsidR="006317CA" w:rsidRPr="00DB2277" w14:paraId="48CC65C3" w14:textId="77777777" w:rsidTr="00220B64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39FCDE2" w14:textId="62F1B499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 xml:space="preserve">Putative </w:t>
            </w:r>
            <w:r w:rsidR="006317CA" w:rsidRPr="00DB2277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14:paraId="64AA3A28" w14:textId="508900D6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GGT/----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7185EF50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3A3AC7A6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7C0A013E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26DEB4D7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</w:tr>
    </w:tbl>
    <w:p w14:paraId="0CF54484" w14:textId="714C21BB" w:rsidR="006317CA" w:rsidRPr="00DB2277" w:rsidRDefault="00B46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39"/>
        <w:gridCol w:w="1480"/>
      </w:tblGrid>
      <w:tr w:rsidR="006317CA" w:rsidRPr="00DB2277" w14:paraId="1FD14ED1" w14:textId="77777777" w:rsidTr="00DB2277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80EC9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BF827" w14:textId="77777777" w:rsidR="006317CA" w:rsidRPr="0011643B" w:rsidRDefault="006317CA">
            <w:pPr>
              <w:rPr>
                <w:rFonts w:ascii="Times New Roman" w:hAnsi="Times New Roman" w:cs="Times New Roman"/>
                <w:i/>
                <w:iCs/>
              </w:rPr>
            </w:pPr>
            <w:r w:rsidRPr="00613B80">
              <w:rPr>
                <w:rFonts w:ascii="Times New Roman" w:hAnsi="Times New Roman" w:cs="Times New Roman"/>
                <w:i/>
                <w:iCs/>
              </w:rPr>
              <w:t>SOS4b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FBE6C8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</w:tr>
      <w:tr w:rsidR="006317CA" w:rsidRPr="00DB2277" w14:paraId="7330A44C" w14:textId="77777777" w:rsidTr="00220B64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BC95854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E7565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Variable sit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A6639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</w:tr>
      <w:tr w:rsidR="006317CA" w:rsidRPr="00DB2277" w14:paraId="03397E1B" w14:textId="77777777" w:rsidTr="00220B64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C1BE0BC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96024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A28BB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29</w:t>
            </w:r>
          </w:p>
        </w:tc>
      </w:tr>
      <w:tr w:rsidR="006317CA" w:rsidRPr="00DB2277" w14:paraId="015FDD9C" w14:textId="77777777" w:rsidTr="00220B64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FA78210" w14:textId="77777777" w:rsidR="006317CA" w:rsidRPr="00DB2277" w:rsidRDefault="006317CA">
            <w:pPr>
              <w:rPr>
                <w:rFonts w:ascii="Times New Roman" w:hAnsi="Times New Roman" w:cs="Times New Roman"/>
                <w:i/>
                <w:iCs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S</w:t>
            </w:r>
            <w:r w:rsidRPr="00DB2277">
              <w:rPr>
                <w:rFonts w:ascii="Times New Roman" w:hAnsi="Times New Roman" w:cs="Times New Roman"/>
              </w:rPr>
              <w:t xml:space="preserve">. </w:t>
            </w:r>
            <w:r w:rsidRPr="00DB2277">
              <w:rPr>
                <w:rFonts w:ascii="Times New Roman" w:hAnsi="Times New Roman" w:cs="Times New Roman"/>
                <w:i/>
                <w:iCs/>
              </w:rPr>
              <w:t>petelotii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14:paraId="683578C1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666665E5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</w:tr>
      <w:tr w:rsidR="006317CA" w:rsidRPr="00DB2277" w14:paraId="2307A031" w14:textId="77777777" w:rsidTr="00220B64">
        <w:trPr>
          <w:trHeight w:val="315"/>
        </w:trPr>
        <w:tc>
          <w:tcPr>
            <w:tcW w:w="1701" w:type="dxa"/>
            <w:noWrap/>
            <w:hideMark/>
          </w:tcPr>
          <w:p w14:paraId="55C54DDC" w14:textId="61183171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P. longicalcarata</w:t>
            </w:r>
          </w:p>
        </w:tc>
        <w:tc>
          <w:tcPr>
            <w:tcW w:w="1639" w:type="dxa"/>
            <w:noWrap/>
            <w:hideMark/>
          </w:tcPr>
          <w:p w14:paraId="0D48E6DD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80" w:type="dxa"/>
            <w:noWrap/>
            <w:hideMark/>
          </w:tcPr>
          <w:p w14:paraId="40CD677B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</w:tr>
      <w:tr w:rsidR="006317CA" w:rsidRPr="00DB2277" w14:paraId="68829BD7" w14:textId="77777777" w:rsidTr="00220B64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6994EB7" w14:textId="65375D8E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 xml:space="preserve">Putative </w:t>
            </w:r>
            <w:r w:rsidR="006317CA" w:rsidRPr="00DB2277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noWrap/>
            <w:hideMark/>
          </w:tcPr>
          <w:p w14:paraId="726DB74A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761D98FA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</w:tr>
    </w:tbl>
    <w:p w14:paraId="4C33A4A3" w14:textId="50534D7D" w:rsidR="006317CA" w:rsidRPr="00DB2277" w:rsidRDefault="00B46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E</w:t>
      </w:r>
    </w:p>
    <w:tbl>
      <w:tblPr>
        <w:tblStyle w:val="a3"/>
        <w:tblW w:w="822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276"/>
        <w:gridCol w:w="1559"/>
        <w:gridCol w:w="709"/>
      </w:tblGrid>
      <w:tr w:rsidR="00220B64" w:rsidRPr="00DB2277" w14:paraId="62A2DA49" w14:textId="77777777" w:rsidTr="00DB2277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5F52F21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DF5D4" w14:textId="77777777" w:rsidR="00220B64" w:rsidRPr="0011643B" w:rsidRDefault="00220B64" w:rsidP="001C4357">
            <w:pPr>
              <w:rPr>
                <w:rFonts w:ascii="Times New Roman" w:hAnsi="Times New Roman" w:cs="Times New Roman"/>
                <w:i/>
                <w:iCs/>
              </w:rPr>
            </w:pPr>
            <w:r w:rsidRPr="00613B80">
              <w:rPr>
                <w:rFonts w:ascii="Times New Roman" w:hAnsi="Times New Roman" w:cs="Times New Roman"/>
                <w:i/>
                <w:iCs/>
              </w:rPr>
              <w:t>PCRF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CB522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DC180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A537C5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596C76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</w:tr>
      <w:tr w:rsidR="00220B64" w:rsidRPr="00DB2277" w14:paraId="7520CC1B" w14:textId="77777777" w:rsidTr="002A1720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1C9D002F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CC07F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Variable si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1B588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E03BE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9241A0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EC7A68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</w:tr>
      <w:tr w:rsidR="00220B64" w:rsidRPr="00DB2277" w14:paraId="1636FE95" w14:textId="77777777" w:rsidTr="002A1720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6433068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4BE5A" w14:textId="7698D439" w:rsidR="00220B64" w:rsidRPr="00DB2277" w:rsidRDefault="00D83FBC" w:rsidP="001C4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20B64" w:rsidRPr="00DB227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761DA" w14:textId="728E52B1" w:rsidR="00220B64" w:rsidRPr="00DB2277" w:rsidRDefault="00D83FBC" w:rsidP="001C4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1DC42" w14:textId="4BC05DC1" w:rsidR="00220B64" w:rsidRPr="00DB2277" w:rsidRDefault="00D83FBC" w:rsidP="001C4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CBB7C0" w14:textId="0605740A" w:rsidR="00220B64" w:rsidRPr="00DB2277" w:rsidRDefault="00D83FBC" w:rsidP="001C4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20B64" w:rsidRPr="00DB227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="00220B64" w:rsidRPr="00DB22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="00220B64" w:rsidRPr="00DB227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55309F" w14:textId="3D93AAB5" w:rsidR="00220B64" w:rsidRPr="00DB2277" w:rsidRDefault="00D83FBC" w:rsidP="001C43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20B64" w:rsidRPr="00DB227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20B64" w:rsidRPr="00DB2277" w14:paraId="423E7AE0" w14:textId="77777777" w:rsidTr="002A1720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6D16428" w14:textId="77777777" w:rsidR="00220B64" w:rsidRPr="00DB2277" w:rsidRDefault="00220B64" w:rsidP="001C4357">
            <w:pPr>
              <w:rPr>
                <w:rFonts w:ascii="Times New Roman" w:hAnsi="Times New Roman" w:cs="Times New Roman"/>
                <w:i/>
                <w:iCs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S. petelot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FC3E0E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E56BAA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6024A9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B6B4150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B54C57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</w:tr>
      <w:tr w:rsidR="00220B64" w:rsidRPr="00DB2277" w14:paraId="2AA89B73" w14:textId="77777777" w:rsidTr="002A172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14:paraId="71FCB1F9" w14:textId="77777777" w:rsidR="00220B64" w:rsidRPr="00DB2277" w:rsidRDefault="00220B64" w:rsidP="001C4357">
            <w:pPr>
              <w:rPr>
                <w:rFonts w:ascii="Times New Roman" w:hAnsi="Times New Roman" w:cs="Times New Roman"/>
                <w:i/>
                <w:iCs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P. longicalcarat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6448C0E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EBDAC76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D8DE743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hideMark/>
          </w:tcPr>
          <w:p w14:paraId="67EDB840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TCCA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25C250F5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</w:tr>
      <w:tr w:rsidR="00220B64" w:rsidRPr="00DB2277" w14:paraId="4AFF64BC" w14:textId="77777777" w:rsidTr="002A1720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1605974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Putative hybri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548658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B29139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79F47A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FA4ABB5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TCCA/----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5C3237" w14:textId="77777777" w:rsidR="00220B64" w:rsidRPr="00DB2277" w:rsidRDefault="00220B64" w:rsidP="001C4357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</w:tr>
    </w:tbl>
    <w:p w14:paraId="12BFBA55" w14:textId="217F3133" w:rsidR="00220B64" w:rsidRPr="00DB2277" w:rsidRDefault="00B46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 w:hint="eastAsia"/>
        </w:rPr>
        <w:t>F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02"/>
        <w:gridCol w:w="1099"/>
        <w:gridCol w:w="1169"/>
        <w:gridCol w:w="1099"/>
        <w:gridCol w:w="1099"/>
        <w:gridCol w:w="1127"/>
      </w:tblGrid>
      <w:tr w:rsidR="006317CA" w:rsidRPr="00DB2277" w14:paraId="211CF23C" w14:textId="77777777" w:rsidTr="00DB2277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D27C8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EC905" w14:textId="54B0C6A9" w:rsidR="006317CA" w:rsidRPr="00613B80" w:rsidRDefault="006317CA">
            <w:pPr>
              <w:rPr>
                <w:rFonts w:ascii="Times New Roman" w:hAnsi="Times New Roman" w:cs="Times New Roman"/>
                <w:i/>
                <w:iCs/>
              </w:rPr>
            </w:pPr>
            <w:r w:rsidRPr="00613B80">
              <w:rPr>
                <w:rFonts w:ascii="Times New Roman" w:hAnsi="Times New Roman" w:cs="Times New Roman"/>
                <w:i/>
                <w:iCs/>
              </w:rPr>
              <w:t>trnV-trn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27DD7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25D5A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3FAAC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45C12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</w:tr>
      <w:tr w:rsidR="006317CA" w:rsidRPr="00DB2277" w14:paraId="463278EA" w14:textId="77777777" w:rsidTr="00220B64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E85BD83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B2CF1" w14:textId="09C169A4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Variable sit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080082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81E5D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1DD41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1F00A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</w:tr>
      <w:tr w:rsidR="006317CA" w:rsidRPr="00DB2277" w14:paraId="2850C793" w14:textId="77777777" w:rsidTr="00220B64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9557536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E680A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A3627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C4D02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33393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E4CD2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5D388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724</w:t>
            </w:r>
          </w:p>
        </w:tc>
      </w:tr>
      <w:tr w:rsidR="006317CA" w:rsidRPr="00DB2277" w14:paraId="6F85A604" w14:textId="77777777" w:rsidTr="00220B64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E050A99" w14:textId="77777777" w:rsidR="006317CA" w:rsidRPr="00DB2277" w:rsidRDefault="006317CA">
            <w:pPr>
              <w:rPr>
                <w:rFonts w:ascii="Times New Roman" w:hAnsi="Times New Roman" w:cs="Times New Roman"/>
                <w:i/>
                <w:iCs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S</w:t>
            </w:r>
            <w:r w:rsidRPr="00DB2277">
              <w:rPr>
                <w:rFonts w:ascii="Times New Roman" w:hAnsi="Times New Roman" w:cs="Times New Roman"/>
              </w:rPr>
              <w:t xml:space="preserve">. </w:t>
            </w:r>
            <w:r w:rsidRPr="00DB2277">
              <w:rPr>
                <w:rFonts w:ascii="Times New Roman" w:hAnsi="Times New Roman" w:cs="Times New Roman"/>
                <w:i/>
                <w:iCs/>
              </w:rPr>
              <w:t>petelotii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62747243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14:paraId="285056A6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2D18DDC5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14:paraId="2E00A2A3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14:paraId="696C1969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7317B4F2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</w:t>
            </w:r>
          </w:p>
        </w:tc>
      </w:tr>
      <w:tr w:rsidR="006317CA" w:rsidRPr="00DB2277" w14:paraId="565AFD57" w14:textId="77777777" w:rsidTr="00220B64">
        <w:trPr>
          <w:trHeight w:val="315"/>
        </w:trPr>
        <w:tc>
          <w:tcPr>
            <w:tcW w:w="1701" w:type="dxa"/>
            <w:noWrap/>
            <w:hideMark/>
          </w:tcPr>
          <w:p w14:paraId="753EDC43" w14:textId="782DADCA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  <w:i/>
                <w:iCs/>
              </w:rPr>
              <w:t>P. longicalcarata</w:t>
            </w:r>
          </w:p>
        </w:tc>
        <w:tc>
          <w:tcPr>
            <w:tcW w:w="1002" w:type="dxa"/>
            <w:noWrap/>
            <w:hideMark/>
          </w:tcPr>
          <w:p w14:paraId="0794FD70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99" w:type="dxa"/>
            <w:noWrap/>
            <w:hideMark/>
          </w:tcPr>
          <w:p w14:paraId="79CB7857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69" w:type="dxa"/>
            <w:noWrap/>
            <w:hideMark/>
          </w:tcPr>
          <w:p w14:paraId="0DD4ACD3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99" w:type="dxa"/>
            <w:noWrap/>
            <w:hideMark/>
          </w:tcPr>
          <w:p w14:paraId="32F6E103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99" w:type="dxa"/>
            <w:noWrap/>
            <w:hideMark/>
          </w:tcPr>
          <w:p w14:paraId="4422F912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7" w:type="dxa"/>
            <w:noWrap/>
            <w:hideMark/>
          </w:tcPr>
          <w:p w14:paraId="0CB9FE3C" w14:textId="77777777" w:rsidR="006317CA" w:rsidRPr="00DB2277" w:rsidRDefault="006317CA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G</w:t>
            </w:r>
          </w:p>
        </w:tc>
      </w:tr>
      <w:tr w:rsidR="006317CA" w:rsidRPr="00DB2277" w14:paraId="23B0FCC7" w14:textId="77777777" w:rsidTr="00220B64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BB5DF9F" w14:textId="0AE72391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 xml:space="preserve">Putative </w:t>
            </w:r>
            <w:r w:rsidR="006317CA" w:rsidRPr="00DB2277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0B50E1FB" w14:textId="1B12C4B7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hideMark/>
          </w:tcPr>
          <w:p w14:paraId="38FA208B" w14:textId="48723149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6EBF3D79" w14:textId="3817E709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hideMark/>
          </w:tcPr>
          <w:p w14:paraId="39A64803" w14:textId="147405D6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hideMark/>
          </w:tcPr>
          <w:p w14:paraId="3B257B13" w14:textId="15286870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27EF5588" w14:textId="5D797F06" w:rsidR="006317CA" w:rsidRPr="00DB2277" w:rsidRDefault="0008266F">
            <w:pPr>
              <w:rPr>
                <w:rFonts w:ascii="Times New Roman" w:hAnsi="Times New Roman" w:cs="Times New Roman"/>
              </w:rPr>
            </w:pPr>
            <w:r w:rsidRPr="00DB2277">
              <w:rPr>
                <w:rFonts w:ascii="Times New Roman" w:hAnsi="Times New Roman" w:cs="Times New Roman"/>
              </w:rPr>
              <w:t>S</w:t>
            </w:r>
          </w:p>
        </w:tc>
      </w:tr>
    </w:tbl>
    <w:p w14:paraId="70853638" w14:textId="77777777" w:rsidR="006317CA" w:rsidRDefault="006317CA" w:rsidP="00DB2277"/>
    <w:sectPr w:rsidR="00631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5209F" w14:textId="77777777" w:rsidR="00020533" w:rsidRDefault="00020533" w:rsidP="002C57CD">
      <w:pPr>
        <w:spacing w:line="240" w:lineRule="auto"/>
      </w:pPr>
      <w:r>
        <w:separator/>
      </w:r>
    </w:p>
  </w:endnote>
  <w:endnote w:type="continuationSeparator" w:id="0">
    <w:p w14:paraId="692DF64D" w14:textId="77777777" w:rsidR="00020533" w:rsidRDefault="00020533" w:rsidP="002C57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2A9B08" w14:textId="77777777" w:rsidR="00020533" w:rsidRDefault="00020533" w:rsidP="002C57CD">
      <w:pPr>
        <w:spacing w:line="240" w:lineRule="auto"/>
      </w:pPr>
      <w:r>
        <w:separator/>
      </w:r>
    </w:p>
  </w:footnote>
  <w:footnote w:type="continuationSeparator" w:id="0">
    <w:p w14:paraId="4B2DE8B9" w14:textId="77777777" w:rsidR="00020533" w:rsidRDefault="00020533" w:rsidP="002C57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B98"/>
    <w:rsid w:val="00020533"/>
    <w:rsid w:val="0008266F"/>
    <w:rsid w:val="000C16E2"/>
    <w:rsid w:val="000E2E48"/>
    <w:rsid w:val="0011643B"/>
    <w:rsid w:val="00220B64"/>
    <w:rsid w:val="00294710"/>
    <w:rsid w:val="002A1720"/>
    <w:rsid w:val="002C57CD"/>
    <w:rsid w:val="00364C0E"/>
    <w:rsid w:val="00613B80"/>
    <w:rsid w:val="006317CA"/>
    <w:rsid w:val="006C3C42"/>
    <w:rsid w:val="006D6C09"/>
    <w:rsid w:val="00705A9B"/>
    <w:rsid w:val="007E0F9D"/>
    <w:rsid w:val="008278AD"/>
    <w:rsid w:val="00946C5F"/>
    <w:rsid w:val="00B466C7"/>
    <w:rsid w:val="00B56314"/>
    <w:rsid w:val="00C01B98"/>
    <w:rsid w:val="00D4046E"/>
    <w:rsid w:val="00D83FBC"/>
    <w:rsid w:val="00DB2277"/>
    <w:rsid w:val="00E42794"/>
    <w:rsid w:val="00ED41AD"/>
    <w:rsid w:val="00F6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2796D"/>
  <w15:chartTrackingRefBased/>
  <w15:docId w15:val="{E4EB8299-4994-472D-8F58-AAC741E18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6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7C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5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57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57C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57C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20B64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0B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 Hiyajyou</dc:creator>
  <cp:keywords/>
  <dc:description/>
  <cp:lastModifiedBy>BEE</cp:lastModifiedBy>
  <cp:revision>20</cp:revision>
  <dcterms:created xsi:type="dcterms:W3CDTF">2019-12-05T08:33:00Z</dcterms:created>
  <dcterms:modified xsi:type="dcterms:W3CDTF">2019-12-31T02:01:00Z</dcterms:modified>
</cp:coreProperties>
</file>